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8"/>
        <w:gridCol w:w="1337"/>
        <w:gridCol w:w="1626"/>
        <w:gridCol w:w="1789"/>
        <w:gridCol w:w="1881"/>
      </w:tblGrid>
      <w:tr w:rsidR="00D2685A" w:rsidRPr="00D2685A" w14:paraId="7DAE8CCB" w14:textId="77777777" w:rsidTr="00D2685A">
        <w:trPr>
          <w:trHeight w:val="300"/>
        </w:trPr>
        <w:tc>
          <w:tcPr>
            <w:tcW w:w="898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30A81E" w14:textId="218E825E" w:rsidR="00D2685A" w:rsidRPr="00D2685A" w:rsidRDefault="00594BAD" w:rsidP="00786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ddi</w:t>
            </w:r>
            <w:r w:rsidR="00D2685A" w:rsidRPr="00D268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tional file </w:t>
            </w:r>
            <w:r w:rsidR="00D268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</w:t>
            </w:r>
            <w:r w:rsidR="00465BD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  <w:r w:rsidR="00D2685A" w:rsidRPr="00D268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="007862D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Comparison of models by </w:t>
            </w:r>
            <w:r w:rsidR="007862D1" w:rsidRPr="003758D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Bayesian </w:t>
            </w:r>
            <w:r w:rsidR="007862D1" w:rsidRPr="003758D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 xml:space="preserve">Information </w:t>
            </w:r>
            <w:r w:rsidR="007862D1" w:rsidRPr="003758D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riterion</w:t>
            </w:r>
            <w:r w:rsidR="007862D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nd </w:t>
            </w:r>
            <w:r w:rsidR="007862D1" w:rsidRPr="004702D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Ratio of Distance Measures</w:t>
            </w:r>
            <w:r w:rsidR="007862D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in total sample</w:t>
            </w:r>
            <w:r w:rsidR="001C60F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 PeNSE</w:t>
            </w:r>
            <w:bookmarkStart w:id="0" w:name="_GoBack"/>
            <w:bookmarkEnd w:id="0"/>
            <w:r w:rsidR="003758D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Brazil, 2015 (</w:t>
            </w:r>
            <w:r w:rsidR="003758D8">
              <w:rPr>
                <w:rFonts w:ascii="Times New Roman" w:eastAsia="Times New Roman" w:hAnsi="Times New Roman" w:cs="Times New Roman"/>
                <w:lang w:eastAsia="pt-BR"/>
              </w:rPr>
              <w:t>n=100,794</w:t>
            </w:r>
            <w:r w:rsidR="003758D8" w:rsidRPr="000B51B9"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  <w:r w:rsidR="00D2685A" w:rsidRPr="00D268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</w:p>
        </w:tc>
      </w:tr>
      <w:tr w:rsidR="00D2685A" w:rsidRPr="004702D4" w14:paraId="01557FCE" w14:textId="77777777" w:rsidTr="00D2685A">
        <w:trPr>
          <w:trHeight w:val="720"/>
        </w:trPr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5C385D" w14:textId="77777777" w:rsidR="00D2685A" w:rsidRPr="004702D4" w:rsidRDefault="00D2685A" w:rsidP="00D268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4702D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Number of Cluster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EB21EC" w14:textId="77777777" w:rsidR="00D2685A" w:rsidRPr="004702D4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 w:rsidRPr="004702D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pt-BR"/>
              </w:rPr>
              <w:t>BIC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814848" w14:textId="77777777" w:rsidR="00D2685A" w:rsidRPr="004702D4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4702D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BIC Change*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BEBB10" w14:textId="77777777" w:rsidR="00D2685A" w:rsidRPr="004702D4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4702D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Ratio of BIC Changes**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1B2489" w14:textId="77777777" w:rsidR="00D2685A" w:rsidRPr="004702D4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4702D4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Ratio of Distance Measures***</w:t>
            </w:r>
          </w:p>
        </w:tc>
      </w:tr>
      <w:tr w:rsidR="00D2685A" w:rsidRPr="00D2685A" w14:paraId="02684883" w14:textId="77777777" w:rsidTr="00D2685A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4A1C1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E517D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9550.47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90EB1" w14:textId="77777777" w:rsidR="00D2685A" w:rsidRPr="00D2685A" w:rsidRDefault="00D2685A" w:rsidP="00D26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54D74" w14:textId="77777777" w:rsidR="00D2685A" w:rsidRPr="00D2685A" w:rsidRDefault="00D2685A" w:rsidP="00D26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93AF9" w14:textId="77777777" w:rsidR="00D2685A" w:rsidRPr="00D2685A" w:rsidRDefault="00D2685A" w:rsidP="00D26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D2685A" w:rsidRPr="00D2685A" w14:paraId="5281834C" w14:textId="77777777" w:rsidTr="00D2685A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28C33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96CBA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0359.2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CF137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9191.20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E9610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F9770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65</w:t>
            </w:r>
          </w:p>
        </w:tc>
      </w:tr>
      <w:tr w:rsidR="00D2685A" w:rsidRPr="006145E9" w14:paraId="40D6C653" w14:textId="77777777" w:rsidTr="00D2685A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6CBC2" w14:textId="77777777" w:rsidR="00D2685A" w:rsidRPr="006145E9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145E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3A074" w14:textId="77777777" w:rsidR="00D2685A" w:rsidRPr="006145E9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145E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200845.71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F46D9" w14:textId="77777777" w:rsidR="00D2685A" w:rsidRPr="006145E9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145E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-29513.55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DE254" w14:textId="77777777" w:rsidR="00D2685A" w:rsidRPr="006145E9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145E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0.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06EC8" w14:textId="77777777" w:rsidR="00D2685A" w:rsidRPr="006145E9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6145E9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1.755</w:t>
            </w:r>
          </w:p>
        </w:tc>
      </w:tr>
      <w:tr w:rsidR="00D2685A" w:rsidRPr="00D2685A" w14:paraId="7055083E" w14:textId="77777777" w:rsidTr="00D2685A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32590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4BCC2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4068.61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A4833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6777.10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0B1AE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4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D424A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43</w:t>
            </w:r>
          </w:p>
        </w:tc>
      </w:tr>
      <w:tr w:rsidR="00D2685A" w:rsidRPr="00D2685A" w14:paraId="3DE81B72" w14:textId="77777777" w:rsidTr="00D2685A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A1A01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445FF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1599.27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E12DE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2469.33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69036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5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73EFC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07</w:t>
            </w:r>
          </w:p>
        </w:tc>
      </w:tr>
      <w:tr w:rsidR="00D2685A" w:rsidRPr="00D2685A" w14:paraId="00A33054" w14:textId="77777777" w:rsidTr="00D2685A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1AC59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D9431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1280.57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B0F0A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10318.70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CDA8F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97750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41</w:t>
            </w:r>
          </w:p>
        </w:tc>
      </w:tr>
      <w:tr w:rsidR="00D2685A" w:rsidRPr="00D2685A" w14:paraId="3F9C8296" w14:textId="77777777" w:rsidTr="00D2685A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1A816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A15DA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1369.16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54AF1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9911.40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8A94A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0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33606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87</w:t>
            </w:r>
          </w:p>
        </w:tc>
      </w:tr>
      <w:tr w:rsidR="00D2685A" w:rsidRPr="00D2685A" w14:paraId="31A2756C" w14:textId="77777777" w:rsidTr="00D2685A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A7873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BCA51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2256.11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D46B1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9113.05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DAFCB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8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DE121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55</w:t>
            </w:r>
          </w:p>
        </w:tc>
      </w:tr>
      <w:tr w:rsidR="00D2685A" w:rsidRPr="00D2685A" w14:paraId="024AA6D7" w14:textId="77777777" w:rsidTr="00D2685A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F802F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55DA4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6023.73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6633A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6232.37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96B48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2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5805F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94</w:t>
            </w:r>
          </w:p>
        </w:tc>
      </w:tr>
      <w:tr w:rsidR="00D2685A" w:rsidRPr="00D2685A" w14:paraId="149C3588" w14:textId="77777777" w:rsidTr="00D2685A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F2FEB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E0B7C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1229.52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B7EF6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794.21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275A4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9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7D8FD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75</w:t>
            </w:r>
          </w:p>
        </w:tc>
      </w:tr>
      <w:tr w:rsidR="00D2685A" w:rsidRPr="00D2685A" w14:paraId="30EFDAF1" w14:textId="77777777" w:rsidTr="00D2685A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E7128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7E1B2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7164.25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A6584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4065.27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582E6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8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B7478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31</w:t>
            </w:r>
          </w:p>
        </w:tc>
      </w:tr>
      <w:tr w:rsidR="00D2685A" w:rsidRPr="00D2685A" w14:paraId="2088A1B4" w14:textId="77777777" w:rsidTr="00D2685A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F14A2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776D2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3222.40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64CC1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941.84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B4242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9B604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68</w:t>
            </w:r>
          </w:p>
        </w:tc>
      </w:tr>
      <w:tr w:rsidR="00D2685A" w:rsidRPr="00D2685A" w14:paraId="59ED8A65" w14:textId="77777777" w:rsidTr="00D2685A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03F99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495D0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9536.42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44679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685.98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057BE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5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2C7F4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59</w:t>
            </w:r>
          </w:p>
        </w:tc>
      </w:tr>
      <w:tr w:rsidR="00D2685A" w:rsidRPr="00D2685A" w14:paraId="63AB5EE0" w14:textId="77777777" w:rsidTr="00D2685A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32BB9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11953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6061.69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532B6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474.72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73460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132ED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07</w:t>
            </w:r>
          </w:p>
        </w:tc>
      </w:tr>
      <w:tr w:rsidR="00D2685A" w:rsidRPr="00D2685A" w14:paraId="2D4AFA0B" w14:textId="77777777" w:rsidTr="00D2685A">
        <w:trPr>
          <w:trHeight w:val="300"/>
        </w:trPr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639ABB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33CC3A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2610.589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2EB42D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3451.106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C2D36D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35D576" w14:textId="77777777" w:rsidR="00D2685A" w:rsidRPr="00D2685A" w:rsidRDefault="00D2685A" w:rsidP="00D2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34</w:t>
            </w:r>
          </w:p>
        </w:tc>
      </w:tr>
      <w:tr w:rsidR="00D2685A" w:rsidRPr="00D2685A" w14:paraId="4B13258C" w14:textId="77777777" w:rsidTr="00D2685A">
        <w:trPr>
          <w:trHeight w:val="300"/>
        </w:trPr>
        <w:tc>
          <w:tcPr>
            <w:tcW w:w="3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73A4F" w14:textId="4B20FB47" w:rsidR="00D2685A" w:rsidRPr="00D2685A" w:rsidRDefault="00D2685A" w:rsidP="00D26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BIC: </w:t>
            </w:r>
            <w:r w:rsidR="003758D8" w:rsidRPr="003758D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Bayesian </w:t>
            </w:r>
            <w:r w:rsidR="003758D8" w:rsidRPr="003758D8">
              <w:rPr>
                <w:rFonts w:ascii="Times New Roman" w:eastAsia="Times New Roman" w:hAnsi="Times New Roman" w:cs="Times New Roman"/>
                <w:color w:val="000000"/>
                <w:lang w:val="en-GB" w:eastAsia="pt-BR"/>
              </w:rPr>
              <w:t xml:space="preserve">Information </w:t>
            </w:r>
            <w:r w:rsidR="003758D8" w:rsidRPr="003758D8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riterion</w:t>
            </w:r>
            <w:r w:rsidR="00AB24A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.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4B907" w14:textId="77777777" w:rsidR="00D2685A" w:rsidRPr="00D2685A" w:rsidRDefault="00D2685A" w:rsidP="00D26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AEA3B" w14:textId="77777777" w:rsidR="00D2685A" w:rsidRPr="00D2685A" w:rsidRDefault="00D2685A" w:rsidP="00D26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8A51C" w14:textId="77777777" w:rsidR="00D2685A" w:rsidRPr="00D2685A" w:rsidRDefault="00D2685A" w:rsidP="00D26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</w:tr>
      <w:tr w:rsidR="00D2685A" w:rsidRPr="00D2685A" w14:paraId="48F5025B" w14:textId="77777777" w:rsidTr="00D2685A">
        <w:trPr>
          <w:trHeight w:val="300"/>
        </w:trPr>
        <w:tc>
          <w:tcPr>
            <w:tcW w:w="7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447CC" w14:textId="77777777" w:rsidR="00D2685A" w:rsidRPr="00D2685A" w:rsidRDefault="00D2685A" w:rsidP="00D26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* The changes are from the previous number of clusters in the table.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33214" w14:textId="77777777" w:rsidR="00D2685A" w:rsidRPr="00D2685A" w:rsidRDefault="00D2685A" w:rsidP="00D26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</w:tr>
      <w:tr w:rsidR="00D2685A" w:rsidRPr="00D2685A" w14:paraId="5FA9412C" w14:textId="77777777" w:rsidTr="00D2685A">
        <w:trPr>
          <w:trHeight w:val="300"/>
        </w:trPr>
        <w:tc>
          <w:tcPr>
            <w:tcW w:w="7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835C5" w14:textId="77777777" w:rsidR="00D2685A" w:rsidRPr="00D2685A" w:rsidRDefault="00D2685A" w:rsidP="00D26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** The ratios of changes are relative to the change for the two cluster solution.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3C92C" w14:textId="77777777" w:rsidR="00D2685A" w:rsidRPr="00D2685A" w:rsidRDefault="00D2685A" w:rsidP="00D26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</w:tr>
      <w:tr w:rsidR="00D2685A" w:rsidRPr="00D2685A" w14:paraId="681975D3" w14:textId="77777777" w:rsidTr="00D2685A">
        <w:trPr>
          <w:trHeight w:val="570"/>
        </w:trPr>
        <w:tc>
          <w:tcPr>
            <w:tcW w:w="89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362AEB" w14:textId="5A263F9F" w:rsidR="00D2685A" w:rsidRPr="00D2685A" w:rsidRDefault="00D2685A" w:rsidP="00D26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D268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*** The ratios of distance measures</w:t>
            </w:r>
            <w:r w:rsidR="00B543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</w:t>
            </w:r>
            <w:r w:rsidR="00B54396" w:rsidRPr="00B543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og-likelihood</w:t>
            </w:r>
            <w:r w:rsidR="00B5439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  <w:r w:rsidRPr="00D2685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re based on the current number of clusters against the previous number of clusters.</w:t>
            </w:r>
          </w:p>
        </w:tc>
      </w:tr>
    </w:tbl>
    <w:p w14:paraId="33CA149E" w14:textId="77777777" w:rsidR="00A70BC0" w:rsidRPr="00D2685A" w:rsidRDefault="00A70BC0">
      <w:pPr>
        <w:rPr>
          <w:lang w:val="en-US"/>
        </w:rPr>
      </w:pPr>
    </w:p>
    <w:sectPr w:rsidR="00A70BC0" w:rsidRPr="00D268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85A"/>
    <w:rsid w:val="001858D9"/>
    <w:rsid w:val="001B6382"/>
    <w:rsid w:val="001C60F8"/>
    <w:rsid w:val="00201505"/>
    <w:rsid w:val="00232502"/>
    <w:rsid w:val="003758D8"/>
    <w:rsid w:val="003A75BC"/>
    <w:rsid w:val="00465BDA"/>
    <w:rsid w:val="004702D4"/>
    <w:rsid w:val="004E567D"/>
    <w:rsid w:val="00594BAD"/>
    <w:rsid w:val="005D2B0F"/>
    <w:rsid w:val="006145E9"/>
    <w:rsid w:val="006E18C2"/>
    <w:rsid w:val="007862D1"/>
    <w:rsid w:val="008379AE"/>
    <w:rsid w:val="00915A6A"/>
    <w:rsid w:val="00A70BC0"/>
    <w:rsid w:val="00AB24AE"/>
    <w:rsid w:val="00B54396"/>
    <w:rsid w:val="00D26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CCF476"/>
  <w15:chartTrackingRefBased/>
  <w15:docId w15:val="{FE7E3791-AAF8-48FB-A35F-92BC83BCF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657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3</Words>
  <Characters>937</Characters>
  <Application>Microsoft Macintosh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i Mello</dc:creator>
  <cp:keywords/>
  <dc:description/>
  <cp:lastModifiedBy>Usuário do Microsoft Office</cp:lastModifiedBy>
  <cp:revision>8</cp:revision>
  <dcterms:created xsi:type="dcterms:W3CDTF">2018-09-26T17:30:00Z</dcterms:created>
  <dcterms:modified xsi:type="dcterms:W3CDTF">2018-10-09T21:01:00Z</dcterms:modified>
</cp:coreProperties>
</file>